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1D0FC" w14:textId="77777777" w:rsidR="00EA333B" w:rsidRPr="009A68AA" w:rsidRDefault="00EA333B" w:rsidP="00EA333B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</w:t>
      </w:r>
      <w:r w:rsidRPr="009A68AA">
        <w:rPr>
          <w:rFonts w:ascii="Times New Roman" w:hAnsi="Times New Roman" w:cs="Times New Roman"/>
          <w:b/>
          <w:bCs/>
        </w:rPr>
        <w:t xml:space="preserve"> 2</w:t>
      </w:r>
    </w:p>
    <w:p w14:paraId="122B07ED" w14:textId="77777777" w:rsidR="00EA333B" w:rsidRPr="009A68AA" w:rsidRDefault="00EA333B" w:rsidP="00EA333B">
      <w:pPr>
        <w:spacing w:line="360" w:lineRule="auto"/>
        <w:rPr>
          <w:rFonts w:ascii="Times New Roman" w:hAnsi="Times New Roman" w:cs="Times New Roman"/>
        </w:rPr>
      </w:pPr>
      <w:r w:rsidRPr="009A68AA">
        <w:rPr>
          <w:rFonts w:ascii="Times New Roman" w:hAnsi="Times New Roman" w:cs="Times New Roman"/>
          <w:noProof/>
          <w:bdr w:val="single" w:sz="4" w:space="0" w:color="auto"/>
          <w:lang w:eastAsia="en-US"/>
        </w:rPr>
        <w:drawing>
          <wp:inline distT="0" distB="0" distL="0" distR="0" wp14:anchorId="6D5D8529" wp14:editId="37CA6756">
            <wp:extent cx="1076131" cy="1436403"/>
            <wp:effectExtent l="0" t="0" r="0" b="0"/>
            <wp:docPr id="1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25786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00450" cy="146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A68AA">
        <w:rPr>
          <w:rFonts w:ascii="Times New Roman" w:hAnsi="Times New Roman" w:cs="Times New Roman"/>
          <w:noProof/>
          <w:bdr w:val="single" w:sz="4" w:space="0" w:color="auto"/>
          <w:lang w:eastAsia="en-US"/>
        </w:rPr>
        <w:drawing>
          <wp:inline distT="0" distB="0" distL="0" distR="0" wp14:anchorId="6AEB2861" wp14:editId="5A78FEC8">
            <wp:extent cx="1095155" cy="1461796"/>
            <wp:effectExtent l="0" t="0" r="0" b="0"/>
            <wp:docPr id="1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45364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11024" cy="1482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A68AA">
        <w:rPr>
          <w:rFonts w:ascii="Times New Roman" w:hAnsi="Times New Roman" w:cs="Times New Roman"/>
          <w:noProof/>
          <w:bdr w:val="single" w:sz="4" w:space="0" w:color="auto"/>
          <w:lang w:eastAsia="en-US"/>
        </w:rPr>
        <w:drawing>
          <wp:inline distT="0" distB="0" distL="0" distR="0" wp14:anchorId="6ED32E12" wp14:editId="369B6C90">
            <wp:extent cx="1123117" cy="1499119"/>
            <wp:effectExtent l="0" t="0" r="0" b="0"/>
            <wp:docPr id="1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7766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43362" cy="1526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A68AA">
        <w:rPr>
          <w:rFonts w:ascii="Times New Roman" w:hAnsi="Times New Roman" w:cs="Times New Roman"/>
          <w:noProof/>
          <w:bdr w:val="single" w:sz="4" w:space="0" w:color="auto"/>
          <w:lang w:eastAsia="en-US"/>
        </w:rPr>
        <w:drawing>
          <wp:inline distT="0" distB="0" distL="0" distR="0" wp14:anchorId="03A0AC41" wp14:editId="45FCE838">
            <wp:extent cx="1200539" cy="1469523"/>
            <wp:effectExtent l="0" t="0" r="0" b="0"/>
            <wp:docPr id="1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18420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22343" cy="149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333B" w:rsidRPr="009A68AA" w:rsidSect="00C4793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3B"/>
    <w:rsid w:val="000048D1"/>
    <w:rsid w:val="000064B5"/>
    <w:rsid w:val="000127D5"/>
    <w:rsid w:val="000213EC"/>
    <w:rsid w:val="000228B6"/>
    <w:rsid w:val="00032829"/>
    <w:rsid w:val="0003325A"/>
    <w:rsid w:val="00040DE0"/>
    <w:rsid w:val="00043B70"/>
    <w:rsid w:val="00044C1B"/>
    <w:rsid w:val="0007218C"/>
    <w:rsid w:val="00073AE7"/>
    <w:rsid w:val="000774E0"/>
    <w:rsid w:val="0008014B"/>
    <w:rsid w:val="000871F5"/>
    <w:rsid w:val="000953D0"/>
    <w:rsid w:val="0009592E"/>
    <w:rsid w:val="000A2F7F"/>
    <w:rsid w:val="000C0CFD"/>
    <w:rsid w:val="000D2785"/>
    <w:rsid w:val="000D4741"/>
    <w:rsid w:val="000D590F"/>
    <w:rsid w:val="000D6612"/>
    <w:rsid w:val="000E6E99"/>
    <w:rsid w:val="000E79A8"/>
    <w:rsid w:val="000F0DCD"/>
    <w:rsid w:val="00101892"/>
    <w:rsid w:val="0010635C"/>
    <w:rsid w:val="00111CEA"/>
    <w:rsid w:val="001200A9"/>
    <w:rsid w:val="00133B90"/>
    <w:rsid w:val="00145AC2"/>
    <w:rsid w:val="001478EA"/>
    <w:rsid w:val="00157F44"/>
    <w:rsid w:val="001624E0"/>
    <w:rsid w:val="00163B3A"/>
    <w:rsid w:val="00167E40"/>
    <w:rsid w:val="00170726"/>
    <w:rsid w:val="00193C97"/>
    <w:rsid w:val="00197127"/>
    <w:rsid w:val="00197D1C"/>
    <w:rsid w:val="001A02AF"/>
    <w:rsid w:val="001A0307"/>
    <w:rsid w:val="001A3026"/>
    <w:rsid w:val="001B24F3"/>
    <w:rsid w:val="001C66F3"/>
    <w:rsid w:val="001C7782"/>
    <w:rsid w:val="001D2EF5"/>
    <w:rsid w:val="001D4984"/>
    <w:rsid w:val="001D4BF5"/>
    <w:rsid w:val="001D7882"/>
    <w:rsid w:val="001E0A1F"/>
    <w:rsid w:val="001E1F29"/>
    <w:rsid w:val="001E6295"/>
    <w:rsid w:val="001F21EE"/>
    <w:rsid w:val="001F5721"/>
    <w:rsid w:val="001F6F34"/>
    <w:rsid w:val="001F7AEF"/>
    <w:rsid w:val="002044FB"/>
    <w:rsid w:val="00204CF6"/>
    <w:rsid w:val="0023252F"/>
    <w:rsid w:val="00240756"/>
    <w:rsid w:val="00266AB7"/>
    <w:rsid w:val="00276714"/>
    <w:rsid w:val="0027718A"/>
    <w:rsid w:val="00281D90"/>
    <w:rsid w:val="0029524F"/>
    <w:rsid w:val="00297899"/>
    <w:rsid w:val="00297C94"/>
    <w:rsid w:val="002A62AF"/>
    <w:rsid w:val="002B02E4"/>
    <w:rsid w:val="002B46D6"/>
    <w:rsid w:val="002C2614"/>
    <w:rsid w:val="002C268A"/>
    <w:rsid w:val="002C3252"/>
    <w:rsid w:val="002C4501"/>
    <w:rsid w:val="002E1308"/>
    <w:rsid w:val="002E6265"/>
    <w:rsid w:val="002F1C70"/>
    <w:rsid w:val="002F3647"/>
    <w:rsid w:val="00300DD4"/>
    <w:rsid w:val="00305D70"/>
    <w:rsid w:val="003119A0"/>
    <w:rsid w:val="0031714E"/>
    <w:rsid w:val="00335426"/>
    <w:rsid w:val="00336FF8"/>
    <w:rsid w:val="0034665A"/>
    <w:rsid w:val="00346B54"/>
    <w:rsid w:val="00351456"/>
    <w:rsid w:val="00354351"/>
    <w:rsid w:val="003612CD"/>
    <w:rsid w:val="003617F7"/>
    <w:rsid w:val="00362A75"/>
    <w:rsid w:val="00366911"/>
    <w:rsid w:val="003715E3"/>
    <w:rsid w:val="0038218D"/>
    <w:rsid w:val="00386BBE"/>
    <w:rsid w:val="00393E2D"/>
    <w:rsid w:val="00394347"/>
    <w:rsid w:val="00395C30"/>
    <w:rsid w:val="00396070"/>
    <w:rsid w:val="003978FC"/>
    <w:rsid w:val="003A1301"/>
    <w:rsid w:val="003B23C4"/>
    <w:rsid w:val="003B498C"/>
    <w:rsid w:val="003B4D3D"/>
    <w:rsid w:val="003C2341"/>
    <w:rsid w:val="003C3AAD"/>
    <w:rsid w:val="003C55F2"/>
    <w:rsid w:val="003F14E3"/>
    <w:rsid w:val="003F3491"/>
    <w:rsid w:val="003F37B6"/>
    <w:rsid w:val="003F4C79"/>
    <w:rsid w:val="003F730C"/>
    <w:rsid w:val="00403815"/>
    <w:rsid w:val="004249B6"/>
    <w:rsid w:val="00427CEE"/>
    <w:rsid w:val="00431ACA"/>
    <w:rsid w:val="00444C5B"/>
    <w:rsid w:val="00456F9A"/>
    <w:rsid w:val="00461D26"/>
    <w:rsid w:val="00476EF7"/>
    <w:rsid w:val="00483F57"/>
    <w:rsid w:val="004862F3"/>
    <w:rsid w:val="004A28AC"/>
    <w:rsid w:val="004A4827"/>
    <w:rsid w:val="004A63FB"/>
    <w:rsid w:val="004B2E35"/>
    <w:rsid w:val="004C0F98"/>
    <w:rsid w:val="004C3DE6"/>
    <w:rsid w:val="004E77A6"/>
    <w:rsid w:val="004F060F"/>
    <w:rsid w:val="004F0EBF"/>
    <w:rsid w:val="004F4715"/>
    <w:rsid w:val="00504B9E"/>
    <w:rsid w:val="0050599E"/>
    <w:rsid w:val="00513C8F"/>
    <w:rsid w:val="00522B3E"/>
    <w:rsid w:val="005308DB"/>
    <w:rsid w:val="00535AD5"/>
    <w:rsid w:val="00542492"/>
    <w:rsid w:val="00547320"/>
    <w:rsid w:val="005531A7"/>
    <w:rsid w:val="005539CD"/>
    <w:rsid w:val="0057499B"/>
    <w:rsid w:val="00574F12"/>
    <w:rsid w:val="00582EC4"/>
    <w:rsid w:val="0058414A"/>
    <w:rsid w:val="00591FA8"/>
    <w:rsid w:val="00596813"/>
    <w:rsid w:val="0059688E"/>
    <w:rsid w:val="005A17D3"/>
    <w:rsid w:val="005C5336"/>
    <w:rsid w:val="005C6795"/>
    <w:rsid w:val="005D3C11"/>
    <w:rsid w:val="005F445E"/>
    <w:rsid w:val="005F6A5F"/>
    <w:rsid w:val="00601847"/>
    <w:rsid w:val="006019CE"/>
    <w:rsid w:val="00604CBB"/>
    <w:rsid w:val="006072DC"/>
    <w:rsid w:val="00607D52"/>
    <w:rsid w:val="00617E57"/>
    <w:rsid w:val="00620407"/>
    <w:rsid w:val="00625BAC"/>
    <w:rsid w:val="00640F79"/>
    <w:rsid w:val="00661C4B"/>
    <w:rsid w:val="00662305"/>
    <w:rsid w:val="00675EEC"/>
    <w:rsid w:val="006803CD"/>
    <w:rsid w:val="006966C2"/>
    <w:rsid w:val="0069759F"/>
    <w:rsid w:val="006A6B56"/>
    <w:rsid w:val="006C0311"/>
    <w:rsid w:val="006C7C35"/>
    <w:rsid w:val="006C7D56"/>
    <w:rsid w:val="006D2B9A"/>
    <w:rsid w:val="006D39B2"/>
    <w:rsid w:val="006D3BD3"/>
    <w:rsid w:val="006F0DF6"/>
    <w:rsid w:val="007125F1"/>
    <w:rsid w:val="00730FAD"/>
    <w:rsid w:val="00741425"/>
    <w:rsid w:val="007426E4"/>
    <w:rsid w:val="00742C80"/>
    <w:rsid w:val="007431DE"/>
    <w:rsid w:val="00744258"/>
    <w:rsid w:val="00746000"/>
    <w:rsid w:val="00751AE4"/>
    <w:rsid w:val="00756A6D"/>
    <w:rsid w:val="00756C2E"/>
    <w:rsid w:val="00765E26"/>
    <w:rsid w:val="007764F5"/>
    <w:rsid w:val="00780964"/>
    <w:rsid w:val="00780E97"/>
    <w:rsid w:val="00786C71"/>
    <w:rsid w:val="007A18FD"/>
    <w:rsid w:val="007A1D1A"/>
    <w:rsid w:val="007A709B"/>
    <w:rsid w:val="007B78DF"/>
    <w:rsid w:val="007C4A59"/>
    <w:rsid w:val="007C6FB3"/>
    <w:rsid w:val="007C7BB8"/>
    <w:rsid w:val="007E261C"/>
    <w:rsid w:val="007F56AB"/>
    <w:rsid w:val="0080017F"/>
    <w:rsid w:val="00803E5F"/>
    <w:rsid w:val="008040A4"/>
    <w:rsid w:val="00812469"/>
    <w:rsid w:val="00812C0B"/>
    <w:rsid w:val="008207A6"/>
    <w:rsid w:val="00824F90"/>
    <w:rsid w:val="0084571D"/>
    <w:rsid w:val="008457F5"/>
    <w:rsid w:val="0085424B"/>
    <w:rsid w:val="00865B72"/>
    <w:rsid w:val="00865B9B"/>
    <w:rsid w:val="00874629"/>
    <w:rsid w:val="00887733"/>
    <w:rsid w:val="008918DC"/>
    <w:rsid w:val="00891AE0"/>
    <w:rsid w:val="00894682"/>
    <w:rsid w:val="008B44AB"/>
    <w:rsid w:val="008C5362"/>
    <w:rsid w:val="008C57A3"/>
    <w:rsid w:val="008D30EF"/>
    <w:rsid w:val="008E1E52"/>
    <w:rsid w:val="008E28A4"/>
    <w:rsid w:val="008E305A"/>
    <w:rsid w:val="008E3A3E"/>
    <w:rsid w:val="008E6525"/>
    <w:rsid w:val="008E71D8"/>
    <w:rsid w:val="008F0384"/>
    <w:rsid w:val="008F5B0A"/>
    <w:rsid w:val="00921646"/>
    <w:rsid w:val="00931FB4"/>
    <w:rsid w:val="0093408F"/>
    <w:rsid w:val="00934DA8"/>
    <w:rsid w:val="00936C00"/>
    <w:rsid w:val="00944CDB"/>
    <w:rsid w:val="00951DAB"/>
    <w:rsid w:val="00956372"/>
    <w:rsid w:val="00957BD4"/>
    <w:rsid w:val="009711E8"/>
    <w:rsid w:val="009723E3"/>
    <w:rsid w:val="009776A9"/>
    <w:rsid w:val="00992C01"/>
    <w:rsid w:val="00996E26"/>
    <w:rsid w:val="009A54FF"/>
    <w:rsid w:val="009A7234"/>
    <w:rsid w:val="009B7726"/>
    <w:rsid w:val="009B776E"/>
    <w:rsid w:val="009C1ED8"/>
    <w:rsid w:val="009D4CCF"/>
    <w:rsid w:val="009E44AB"/>
    <w:rsid w:val="009E64F1"/>
    <w:rsid w:val="009F56B3"/>
    <w:rsid w:val="00A01062"/>
    <w:rsid w:val="00A03C33"/>
    <w:rsid w:val="00A054E7"/>
    <w:rsid w:val="00A078F7"/>
    <w:rsid w:val="00A149F9"/>
    <w:rsid w:val="00A173D2"/>
    <w:rsid w:val="00A21E83"/>
    <w:rsid w:val="00A22295"/>
    <w:rsid w:val="00A33220"/>
    <w:rsid w:val="00A33FA0"/>
    <w:rsid w:val="00A40827"/>
    <w:rsid w:val="00A55FA1"/>
    <w:rsid w:val="00A64F7E"/>
    <w:rsid w:val="00A93457"/>
    <w:rsid w:val="00AC61B9"/>
    <w:rsid w:val="00AC649C"/>
    <w:rsid w:val="00AD30B4"/>
    <w:rsid w:val="00AD561B"/>
    <w:rsid w:val="00AE1ED5"/>
    <w:rsid w:val="00AE796C"/>
    <w:rsid w:val="00AE7A7B"/>
    <w:rsid w:val="00AF29F2"/>
    <w:rsid w:val="00B028B7"/>
    <w:rsid w:val="00B11CCE"/>
    <w:rsid w:val="00B32895"/>
    <w:rsid w:val="00B42918"/>
    <w:rsid w:val="00B4693C"/>
    <w:rsid w:val="00B5522F"/>
    <w:rsid w:val="00B60A81"/>
    <w:rsid w:val="00B6170A"/>
    <w:rsid w:val="00B64DB2"/>
    <w:rsid w:val="00B86E81"/>
    <w:rsid w:val="00BA13DE"/>
    <w:rsid w:val="00BA5FFF"/>
    <w:rsid w:val="00BC04DA"/>
    <w:rsid w:val="00BC7F30"/>
    <w:rsid w:val="00BD275B"/>
    <w:rsid w:val="00BD67B6"/>
    <w:rsid w:val="00BE4098"/>
    <w:rsid w:val="00BE54DD"/>
    <w:rsid w:val="00BE7CA5"/>
    <w:rsid w:val="00BE7D3F"/>
    <w:rsid w:val="00BF4161"/>
    <w:rsid w:val="00BF7D05"/>
    <w:rsid w:val="00C00680"/>
    <w:rsid w:val="00C06916"/>
    <w:rsid w:val="00C130AF"/>
    <w:rsid w:val="00C16324"/>
    <w:rsid w:val="00C22EA0"/>
    <w:rsid w:val="00C47931"/>
    <w:rsid w:val="00C502C4"/>
    <w:rsid w:val="00C55287"/>
    <w:rsid w:val="00C6362C"/>
    <w:rsid w:val="00C65C5B"/>
    <w:rsid w:val="00C67AB3"/>
    <w:rsid w:val="00C73D38"/>
    <w:rsid w:val="00C80BEC"/>
    <w:rsid w:val="00C8605A"/>
    <w:rsid w:val="00C87C0C"/>
    <w:rsid w:val="00CA0145"/>
    <w:rsid w:val="00CA3264"/>
    <w:rsid w:val="00CA4F94"/>
    <w:rsid w:val="00CB6F8E"/>
    <w:rsid w:val="00CC4ED0"/>
    <w:rsid w:val="00CD68A9"/>
    <w:rsid w:val="00CE5DCA"/>
    <w:rsid w:val="00CE7307"/>
    <w:rsid w:val="00CF6CEB"/>
    <w:rsid w:val="00D02B21"/>
    <w:rsid w:val="00D03BEA"/>
    <w:rsid w:val="00D059F2"/>
    <w:rsid w:val="00D1026B"/>
    <w:rsid w:val="00D130AD"/>
    <w:rsid w:val="00D16EDF"/>
    <w:rsid w:val="00D33583"/>
    <w:rsid w:val="00D34274"/>
    <w:rsid w:val="00D34E51"/>
    <w:rsid w:val="00D36500"/>
    <w:rsid w:val="00D422D7"/>
    <w:rsid w:val="00D44FDA"/>
    <w:rsid w:val="00D45925"/>
    <w:rsid w:val="00D47115"/>
    <w:rsid w:val="00D57459"/>
    <w:rsid w:val="00D635BC"/>
    <w:rsid w:val="00D71FCA"/>
    <w:rsid w:val="00D720BB"/>
    <w:rsid w:val="00D76B06"/>
    <w:rsid w:val="00D822FF"/>
    <w:rsid w:val="00D8473B"/>
    <w:rsid w:val="00D902B6"/>
    <w:rsid w:val="00D90EF7"/>
    <w:rsid w:val="00D92DAF"/>
    <w:rsid w:val="00DA0483"/>
    <w:rsid w:val="00DA60E6"/>
    <w:rsid w:val="00DA66EA"/>
    <w:rsid w:val="00DD1E73"/>
    <w:rsid w:val="00DD2B9B"/>
    <w:rsid w:val="00DD3160"/>
    <w:rsid w:val="00DD5445"/>
    <w:rsid w:val="00DE1EF1"/>
    <w:rsid w:val="00DE2D8A"/>
    <w:rsid w:val="00DE673E"/>
    <w:rsid w:val="00DF6A49"/>
    <w:rsid w:val="00E10C6D"/>
    <w:rsid w:val="00E10D03"/>
    <w:rsid w:val="00E20541"/>
    <w:rsid w:val="00E276A1"/>
    <w:rsid w:val="00E334A1"/>
    <w:rsid w:val="00E3423E"/>
    <w:rsid w:val="00E36F30"/>
    <w:rsid w:val="00E447A1"/>
    <w:rsid w:val="00E44E73"/>
    <w:rsid w:val="00E53351"/>
    <w:rsid w:val="00E5346F"/>
    <w:rsid w:val="00E54B36"/>
    <w:rsid w:val="00E54DD4"/>
    <w:rsid w:val="00E65959"/>
    <w:rsid w:val="00E73746"/>
    <w:rsid w:val="00E740E7"/>
    <w:rsid w:val="00E76F57"/>
    <w:rsid w:val="00E7725B"/>
    <w:rsid w:val="00E7763D"/>
    <w:rsid w:val="00E83EFC"/>
    <w:rsid w:val="00E93F18"/>
    <w:rsid w:val="00EA333B"/>
    <w:rsid w:val="00EC2790"/>
    <w:rsid w:val="00EC495F"/>
    <w:rsid w:val="00EE5A21"/>
    <w:rsid w:val="00EF2397"/>
    <w:rsid w:val="00EF6660"/>
    <w:rsid w:val="00F15B16"/>
    <w:rsid w:val="00F41D80"/>
    <w:rsid w:val="00F41FA2"/>
    <w:rsid w:val="00F54EE6"/>
    <w:rsid w:val="00F6126B"/>
    <w:rsid w:val="00F645E7"/>
    <w:rsid w:val="00F652F3"/>
    <w:rsid w:val="00F66231"/>
    <w:rsid w:val="00F6733A"/>
    <w:rsid w:val="00F7478C"/>
    <w:rsid w:val="00F8013E"/>
    <w:rsid w:val="00F80B75"/>
    <w:rsid w:val="00F83EFE"/>
    <w:rsid w:val="00F90110"/>
    <w:rsid w:val="00F92299"/>
    <w:rsid w:val="00F9305E"/>
    <w:rsid w:val="00F94ECF"/>
    <w:rsid w:val="00F97AD2"/>
    <w:rsid w:val="00FA6F57"/>
    <w:rsid w:val="00FC7191"/>
    <w:rsid w:val="00FD1486"/>
    <w:rsid w:val="00FD2AD5"/>
    <w:rsid w:val="00FD3772"/>
    <w:rsid w:val="00FD4016"/>
    <w:rsid w:val="00FD6EA8"/>
    <w:rsid w:val="00FF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851C8"/>
  <w14:defaultImageDpi w14:val="32767"/>
  <w15:chartTrackingRefBased/>
  <w15:docId w15:val="{15FB200B-C421-924A-BB3A-B152EC225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A333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ZU KAZUHIRO</dc:creator>
  <cp:keywords/>
  <dc:description/>
  <cp:lastModifiedBy>SHIROZU KAZUHIRO</cp:lastModifiedBy>
  <cp:revision>1</cp:revision>
  <dcterms:created xsi:type="dcterms:W3CDTF">2021-10-07T04:29:00Z</dcterms:created>
  <dcterms:modified xsi:type="dcterms:W3CDTF">2021-10-07T04:30:00Z</dcterms:modified>
</cp:coreProperties>
</file>